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A7709" w14:paraId="1584203A" w14:textId="77777777" w:rsidTr="00C04B17">
        <w:tc>
          <w:tcPr>
            <w:tcW w:w="9350" w:type="dxa"/>
          </w:tcPr>
          <w:p w14:paraId="5C89929A" w14:textId="46FAAB36" w:rsidR="009C1953" w:rsidRPr="009C1953" w:rsidRDefault="009C1953" w:rsidP="009C195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</w:pPr>
            <w:r w:rsidRPr="009C1953"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 xml:space="preserve">Cas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>S</w:t>
            </w:r>
            <w:r w:rsidRPr="009C1953"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 xml:space="preserve">cenario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>for participants for W</w:t>
            </w:r>
            <w:r w:rsidRPr="009C1953"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>illingness to Pay for Cataract Surgery and Associated Factors among Cataract Patients in Outreach Site, North West Ethiopia</w:t>
            </w:r>
          </w:p>
          <w:p w14:paraId="64C8135D" w14:textId="77777777" w:rsidR="002A7709" w:rsidRPr="005A4D2E" w:rsidRDefault="002A7709" w:rsidP="00C04B1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A4D2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 Scenar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14:paraId="6A9BCD3F" w14:textId="79617B3B" w:rsidR="002A7709" w:rsidRDefault="002A7709" w:rsidP="00C04B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9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troduction: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Cataract i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clouding of the eye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 natural lenses, and it is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the leading cause of blindness worldwid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s problem can be caused by ag</w:t>
            </w:r>
            <w:r w:rsidR="00AD0A05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g, family history, hypertension, obesity, diabetes mellitus, smoking, significant alcohol consumption, and other courses. C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arac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urgery is the only treatment op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lve this problem.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reign donors fund this outreach program designed for cataract surgery. It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ims to fight blindness due to catara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</w:t>
            </w:r>
            <w:r w:rsidRPr="001309A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suring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C19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essibility and equity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ople living in district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now, 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 are getting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t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e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s free of char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caus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funding organizations cover the cost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1309A5">
              <w:rPr>
                <w:rFonts w:ascii="Times New Roman" w:eastAsia="Times New Roman" w:hAnsi="Times New Roman" w:cs="Times New Roman"/>
                <w:sz w:val="24"/>
                <w:szCs w:val="24"/>
              </w:rPr>
              <w:t>However, in the future, this service will no longer be fun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ustainable</w:t>
            </w:r>
          </w:p>
          <w:p w14:paraId="761DCA64" w14:textId="77777777" w:rsidR="002A7709" w:rsidRDefault="002A7709" w:rsidP="00C04B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3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efits of cataract surger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</w:p>
          <w:p w14:paraId="6FEA5CBB" w14:textId="0E7BC6BD" w:rsidR="002A7709" w:rsidRDefault="00032D61" w:rsidP="00C04B1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="002A7709">
              <w:rPr>
                <w:rFonts w:ascii="Times New Roman" w:eastAsia="Calibri" w:hAnsi="Times New Roman" w:cs="Times New Roman"/>
                <w:sz w:val="24"/>
                <w:szCs w:val="24"/>
              </w:rPr>
              <w:t>ataract surgery helps to improve vision, prevent avoidable blindness, increasing productivity, and improve quality of life.</w:t>
            </w:r>
          </w:p>
          <w:p w14:paraId="6F1338B7" w14:textId="77777777" w:rsidR="002A7709" w:rsidRDefault="002A7709" w:rsidP="00C04B1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we have said before, to make the service sustainable and accessible, designing a cost-recovery model is very important.</w:t>
            </w:r>
          </w:p>
          <w:p w14:paraId="0CF45C43" w14:textId="1B6133D2" w:rsidR="009C1953" w:rsidRDefault="009C1953" w:rsidP="00C04B1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fter presenting the above scenario, the participants will be asked about their willingness to pay for cataract surgery with the below format.</w:t>
            </w:r>
          </w:p>
        </w:tc>
      </w:tr>
    </w:tbl>
    <w:p w14:paraId="599117CA" w14:textId="77777777" w:rsidR="002A7709" w:rsidRDefault="002A7709" w:rsidP="002A770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A3CCE81" w14:textId="77777777" w:rsidR="002A7709" w:rsidRDefault="002A770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7232BCF7" w14:textId="2048BF23" w:rsidR="002D52C4" w:rsidRDefault="002D52C4" w:rsidP="002D52C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9985" w:type="dxa"/>
        <w:tblLayout w:type="fixed"/>
        <w:tblLook w:val="04A0" w:firstRow="1" w:lastRow="0" w:firstColumn="1" w:lastColumn="0" w:noHBand="0" w:noVBand="1"/>
      </w:tblPr>
      <w:tblGrid>
        <w:gridCol w:w="822"/>
        <w:gridCol w:w="4483"/>
        <w:gridCol w:w="2430"/>
        <w:gridCol w:w="2250"/>
      </w:tblGrid>
      <w:tr w:rsidR="00927C9D" w:rsidRPr="002D52C4" w14:paraId="72C41EDF" w14:textId="77777777" w:rsidTr="00FE09A3">
        <w:tc>
          <w:tcPr>
            <w:tcW w:w="822" w:type="dxa"/>
          </w:tcPr>
          <w:p w14:paraId="3D4FA139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4483" w:type="dxa"/>
          </w:tcPr>
          <w:p w14:paraId="32E8DFE6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430" w:type="dxa"/>
          </w:tcPr>
          <w:p w14:paraId="2AE24C61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ptions </w:t>
            </w:r>
          </w:p>
        </w:tc>
        <w:tc>
          <w:tcPr>
            <w:tcW w:w="2250" w:type="dxa"/>
          </w:tcPr>
          <w:p w14:paraId="4698E633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927C9D" w:rsidRPr="002D52C4" w14:paraId="39CB4E1F" w14:textId="77777777" w:rsidTr="00FE09A3">
        <w:trPr>
          <w:trHeight w:val="491"/>
        </w:trPr>
        <w:tc>
          <w:tcPr>
            <w:tcW w:w="822" w:type="dxa"/>
            <w:vMerge w:val="restart"/>
          </w:tcPr>
          <w:p w14:paraId="68E143E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483" w:type="dxa"/>
            <w:vMerge w:val="restart"/>
          </w:tcPr>
          <w:p w14:paraId="24F5D3C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Are you willing to pay for cataract surgery providing at outreach sites?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5C92B65" w14:textId="77777777" w:rsidR="00927C9D" w:rsidRPr="002D52C4" w:rsidRDefault="00927C9D" w:rsidP="00927C9D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1926F7A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927C9D" w:rsidRPr="002D52C4" w14:paraId="7B815DB4" w14:textId="77777777" w:rsidTr="00FE09A3">
        <w:trPr>
          <w:trHeight w:val="368"/>
        </w:trPr>
        <w:tc>
          <w:tcPr>
            <w:tcW w:w="822" w:type="dxa"/>
            <w:vMerge/>
          </w:tcPr>
          <w:p w14:paraId="4780DAF2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355C4E08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12A53C3" w14:textId="1CE78C25" w:rsidR="00927C9D" w:rsidRPr="002D52C4" w:rsidRDefault="00927C9D" w:rsidP="00927C9D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FDC24ED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opped from the next biding game</w:t>
            </w:r>
          </w:p>
        </w:tc>
      </w:tr>
      <w:tr w:rsidR="00927C9D" w:rsidRPr="002D52C4" w14:paraId="49241F74" w14:textId="77777777" w:rsidTr="00FE09A3">
        <w:trPr>
          <w:trHeight w:val="428"/>
        </w:trPr>
        <w:tc>
          <w:tcPr>
            <w:tcW w:w="822" w:type="dxa"/>
            <w:vMerge w:val="restart"/>
          </w:tcPr>
          <w:p w14:paraId="2CF4B8C7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483" w:type="dxa"/>
            <w:vMerge w:val="restart"/>
          </w:tcPr>
          <w:p w14:paraId="436183D5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actual cost of cataract surgery for one eye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treach Site is </w:t>
            </w: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00 ETB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ing to pay for it?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F0B5E8B" w14:textId="77777777" w:rsidR="00927C9D" w:rsidRPr="002D52C4" w:rsidRDefault="00927C9D" w:rsidP="00927C9D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236BE02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</w:tr>
      <w:tr w:rsidR="00927C9D" w:rsidRPr="002D52C4" w14:paraId="4239F69E" w14:textId="77777777" w:rsidTr="00FE09A3">
        <w:trPr>
          <w:trHeight w:val="953"/>
        </w:trPr>
        <w:tc>
          <w:tcPr>
            <w:tcW w:w="822" w:type="dxa"/>
            <w:vMerge/>
          </w:tcPr>
          <w:p w14:paraId="09D77EFC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2B2F34DB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D0B8EF3" w14:textId="77777777" w:rsidR="00927C9D" w:rsidRPr="002D52C4" w:rsidRDefault="00927C9D" w:rsidP="00927C9D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77CE8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</w:p>
        </w:tc>
      </w:tr>
      <w:tr w:rsidR="00927C9D" w:rsidRPr="002D52C4" w14:paraId="03C55D3D" w14:textId="77777777" w:rsidTr="00FE09A3">
        <w:trPr>
          <w:trHeight w:val="450"/>
        </w:trPr>
        <w:tc>
          <w:tcPr>
            <w:tcW w:w="822" w:type="dxa"/>
            <w:vMerge w:val="restart"/>
          </w:tcPr>
          <w:p w14:paraId="44B6D76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483" w:type="dxa"/>
            <w:vMerge w:val="restart"/>
          </w:tcPr>
          <w:p w14:paraId="35715EC2" w14:textId="7979B9AB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operation's price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one eye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treach Site is </w:t>
            </w: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50 ETB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ing to pay for it?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94D0CFF" w14:textId="77777777" w:rsidR="00927C9D" w:rsidRPr="002D52C4" w:rsidRDefault="00927C9D" w:rsidP="00927C9D">
            <w:pPr>
              <w:numPr>
                <w:ilvl w:val="0"/>
                <w:numId w:val="4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BF86847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</w:p>
        </w:tc>
      </w:tr>
      <w:tr w:rsidR="00927C9D" w:rsidRPr="002D52C4" w14:paraId="5352663F" w14:textId="77777777" w:rsidTr="00FE09A3">
        <w:trPr>
          <w:trHeight w:val="1114"/>
        </w:trPr>
        <w:tc>
          <w:tcPr>
            <w:tcW w:w="822" w:type="dxa"/>
            <w:vMerge/>
          </w:tcPr>
          <w:p w14:paraId="4596A0F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3EA8DE5F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F67AB6A" w14:textId="77777777" w:rsidR="00927C9D" w:rsidRPr="002D52C4" w:rsidRDefault="00927C9D" w:rsidP="00927C9D">
            <w:pPr>
              <w:numPr>
                <w:ilvl w:val="0"/>
                <w:numId w:val="4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727F797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5A5C9589" w14:textId="77777777" w:rsidTr="00FE09A3">
        <w:trPr>
          <w:trHeight w:val="345"/>
        </w:trPr>
        <w:tc>
          <w:tcPr>
            <w:tcW w:w="822" w:type="dxa"/>
            <w:vMerge w:val="restart"/>
          </w:tcPr>
          <w:p w14:paraId="1B296B9C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483" w:type="dxa"/>
            <w:vMerge w:val="restart"/>
          </w:tcPr>
          <w:p w14:paraId="1F1208A8" w14:textId="7B4383A4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operation's price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one eye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treach Site is </w:t>
            </w: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00 ETB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ing to pay for it?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1E2C55D" w14:textId="77777777" w:rsidR="00927C9D" w:rsidRPr="002D52C4" w:rsidRDefault="00927C9D" w:rsidP="00927C9D">
            <w:pPr>
              <w:numPr>
                <w:ilvl w:val="0"/>
                <w:numId w:val="5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BA3A55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0FD85F4E" w14:textId="77777777" w:rsidTr="00FE09A3">
        <w:trPr>
          <w:trHeight w:val="665"/>
        </w:trPr>
        <w:tc>
          <w:tcPr>
            <w:tcW w:w="822" w:type="dxa"/>
            <w:vMerge/>
          </w:tcPr>
          <w:p w14:paraId="2CE18DA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6402F955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1241349" w14:textId="77777777" w:rsidR="00927C9D" w:rsidRPr="002D52C4" w:rsidRDefault="00927C9D" w:rsidP="00927C9D">
            <w:pPr>
              <w:numPr>
                <w:ilvl w:val="0"/>
                <w:numId w:val="5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004B674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62B224BB" w14:textId="77777777" w:rsidTr="00FE09A3">
        <w:trPr>
          <w:trHeight w:val="306"/>
        </w:trPr>
        <w:tc>
          <w:tcPr>
            <w:tcW w:w="822" w:type="dxa"/>
            <w:vMerge w:val="restart"/>
          </w:tcPr>
          <w:p w14:paraId="7ACCDAAC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483" w:type="dxa"/>
            <w:vMerge w:val="restart"/>
          </w:tcPr>
          <w:p w14:paraId="1FEDE030" w14:textId="6891B850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operation's price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one eye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treach Site is </w:t>
            </w: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50 ETB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ing to pay for it?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BE53E7" w14:textId="77777777" w:rsidR="00927C9D" w:rsidRPr="002D52C4" w:rsidRDefault="00927C9D" w:rsidP="00927C9D">
            <w:pPr>
              <w:numPr>
                <w:ilvl w:val="0"/>
                <w:numId w:val="6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7A57CD1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7314E2F6" w14:textId="77777777" w:rsidTr="00FE09A3">
        <w:trPr>
          <w:trHeight w:val="602"/>
        </w:trPr>
        <w:tc>
          <w:tcPr>
            <w:tcW w:w="822" w:type="dxa"/>
            <w:vMerge/>
          </w:tcPr>
          <w:p w14:paraId="67380CB9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6C4CF989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00DDEED" w14:textId="77777777" w:rsidR="00927C9D" w:rsidRPr="002D52C4" w:rsidRDefault="00927C9D" w:rsidP="00927C9D">
            <w:pPr>
              <w:numPr>
                <w:ilvl w:val="0"/>
                <w:numId w:val="6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F2E0224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</w:p>
        </w:tc>
      </w:tr>
      <w:tr w:rsidR="00927C9D" w:rsidRPr="002D52C4" w14:paraId="53012F7A" w14:textId="77777777" w:rsidTr="00FE09A3">
        <w:trPr>
          <w:trHeight w:val="396"/>
        </w:trPr>
        <w:tc>
          <w:tcPr>
            <w:tcW w:w="822" w:type="dxa"/>
            <w:vMerge w:val="restart"/>
          </w:tcPr>
          <w:p w14:paraId="0353E6F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483" w:type="dxa"/>
            <w:vMerge w:val="restart"/>
          </w:tcPr>
          <w:p w14:paraId="44CF4A7F" w14:textId="44FFB24D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price of th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>eye's operation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treach Site is </w:t>
            </w: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0 ETB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re </w:t>
            </w:r>
            <w:r w:rsidR="00032D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ing to pay for it?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F69C4A7" w14:textId="77777777" w:rsidR="00927C9D" w:rsidRPr="002D52C4" w:rsidRDefault="00927C9D" w:rsidP="00927C9D">
            <w:pPr>
              <w:numPr>
                <w:ilvl w:val="0"/>
                <w:numId w:val="7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AA1554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1C27C229" w14:textId="77777777" w:rsidTr="00FE09A3">
        <w:trPr>
          <w:trHeight w:val="890"/>
        </w:trPr>
        <w:tc>
          <w:tcPr>
            <w:tcW w:w="822" w:type="dxa"/>
            <w:vMerge/>
          </w:tcPr>
          <w:p w14:paraId="6F872DD0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vMerge/>
          </w:tcPr>
          <w:p w14:paraId="2FF5843E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8DF05C7" w14:textId="77777777" w:rsidR="00927C9D" w:rsidRPr="002D52C4" w:rsidRDefault="00927C9D" w:rsidP="00927C9D">
            <w:pPr>
              <w:numPr>
                <w:ilvl w:val="0"/>
                <w:numId w:val="7"/>
              </w:numPr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EED9988" w14:textId="77777777" w:rsidR="00927C9D" w:rsidRPr="002D52C4" w:rsidRDefault="00927C9D" w:rsidP="00C04B1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Go to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927C9D" w:rsidRPr="002D52C4" w14:paraId="09DEE0EC" w14:textId="77777777" w:rsidTr="00FE09A3">
        <w:trPr>
          <w:trHeight w:val="1340"/>
        </w:trPr>
        <w:tc>
          <w:tcPr>
            <w:tcW w:w="822" w:type="dxa"/>
          </w:tcPr>
          <w:p w14:paraId="3C506ADF" w14:textId="77777777" w:rsidR="00927C9D" w:rsidRPr="002D52C4" w:rsidRDefault="00927C9D" w:rsidP="00FE09A3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483" w:type="dxa"/>
          </w:tcPr>
          <w:p w14:paraId="7420CDE4" w14:textId="7C4724CE" w:rsidR="00927C9D" w:rsidRPr="002D52C4" w:rsidRDefault="00927C9D" w:rsidP="00FE09A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52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the maximum price you are willing to pay for </w:t>
            </w:r>
            <w:r w:rsidR="00032D61">
              <w:rPr>
                <w:rFonts w:ascii="Times New Roman" w:eastAsia="Times New Roman" w:hAnsi="Times New Roman" w:cs="Times New Roman"/>
                <w:sz w:val="24"/>
                <w:szCs w:val="24"/>
              </w:rPr>
              <w:t>one eye's operation</w:t>
            </w:r>
            <w:r w:rsidRPr="002D52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the </w:t>
            </w:r>
            <w:r w:rsidRPr="002D52C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utreach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te</w:t>
            </w:r>
            <w:r w:rsidRPr="002D52C4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</w:tcPr>
          <w:p w14:paraId="29879EB6" w14:textId="77777777" w:rsidR="00927C9D" w:rsidRPr="002D52C4" w:rsidRDefault="00927C9D" w:rsidP="00FE09A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52E081C2" w14:textId="77777777" w:rsidR="00927C9D" w:rsidRPr="002D52C4" w:rsidRDefault="00927C9D" w:rsidP="00FE09A3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__________</w:t>
            </w:r>
            <w:r w:rsidRPr="002D52C4">
              <w:rPr>
                <w:rFonts w:ascii="Times New Roman" w:eastAsia="Calibri" w:hAnsi="Times New Roman" w:cs="Times New Roman"/>
                <w:sz w:val="24"/>
                <w:szCs w:val="24"/>
              </w:rPr>
              <w:t>__________ETB</w:t>
            </w:r>
          </w:p>
        </w:tc>
      </w:tr>
    </w:tbl>
    <w:p w14:paraId="5622AC19" w14:textId="77777777" w:rsidR="002A7709" w:rsidRDefault="002A7709" w:rsidP="00FE09A3">
      <w:pPr>
        <w:pStyle w:val="ListParagraph"/>
        <w:numPr>
          <w:ilvl w:val="0"/>
          <w:numId w:val="1"/>
        </w:numPr>
        <w:spacing w:after="0" w:line="48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  <w:sectPr w:rsidR="002A77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8B378" w14:textId="77777777" w:rsidR="002A7709" w:rsidRDefault="002A7709" w:rsidP="00FE09A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2A7709" w:rsidSect="00BE2F1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356C61B" w14:textId="77777777" w:rsidR="00CA0CAD" w:rsidRDefault="00CA0CAD" w:rsidP="00FE09A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18"/>
        </w:rPr>
      </w:pPr>
      <w:r>
        <w:rPr>
          <w:rFonts w:ascii="Times New Roman" w:eastAsia="Calibri" w:hAnsi="Times New Roman" w:cs="Times New Roman"/>
          <w:sz w:val="24"/>
          <w:szCs w:val="18"/>
        </w:rPr>
        <w:t xml:space="preserve">After presenting the above case scenario, all participants were asked: </w:t>
      </w:r>
      <w:bookmarkStart w:id="0" w:name="_Hlk51601309"/>
    </w:p>
    <w:p w14:paraId="32FABA66" w14:textId="77777777" w:rsidR="00CA0CAD" w:rsidRPr="00CE6EA0" w:rsidRDefault="00CA0CAD" w:rsidP="00CA0CAD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18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Are you willing </w:t>
      </w:r>
      <w:r w:rsidRPr="004E03DC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to pay some positive price for cataract surgery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? </w:t>
      </w:r>
    </w:p>
    <w:p w14:paraId="57CDBB8D" w14:textId="77777777" w:rsidR="00CA0CAD" w:rsidRDefault="00CA0CAD" w:rsidP="00CA0CA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sectPr w:rsidR="00CA0CAD" w:rsidSect="00CA0CAD">
          <w:type w:val="continuous"/>
          <w:pgSz w:w="12240" w:h="15840"/>
          <w:pgMar w:top="1440" w:right="1440" w:bottom="1440" w:left="1800" w:header="720" w:footer="720" w:gutter="0"/>
          <w:cols w:space="720"/>
          <w:docGrid w:linePitch="360"/>
        </w:sectPr>
      </w:pPr>
    </w:p>
    <w:p w14:paraId="0AA0FF62" w14:textId="77777777" w:rsidR="00CA0CAD" w:rsidRPr="00AE69BB" w:rsidRDefault="00CA0CAD" w:rsidP="00CA0CA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</w:pPr>
      <w:r w:rsidRPr="00AE69BB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Yes</w:t>
      </w:r>
    </w:p>
    <w:p w14:paraId="5D7204A7" w14:textId="77777777" w:rsidR="00CA0CAD" w:rsidRPr="00AE69BB" w:rsidRDefault="00CA0CAD" w:rsidP="00CA0CA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</w:pPr>
      <w:r w:rsidRPr="00AE69BB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 No </w:t>
      </w:r>
    </w:p>
    <w:bookmarkEnd w:id="0"/>
    <w:p w14:paraId="3F2A5EE7" w14:textId="77777777" w:rsidR="00CA0CAD" w:rsidRDefault="00CA0CAD" w:rsidP="002A770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CA0CAD" w:rsidSect="00CA0CA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3498B42" w14:textId="77777777" w:rsidR="00032D61" w:rsidRDefault="00CA0CAD" w:rsidP="00032D61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sz w:val="24"/>
          <w:szCs w:val="24"/>
        </w:rPr>
        <w:t>If yes, follow the below algorism</w:t>
      </w:r>
      <w:r w:rsidRPr="00C84CF9"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t xml:space="preserve"> </w:t>
      </w:r>
    </w:p>
    <w:p w14:paraId="17147EA2" w14:textId="66CDDFBE" w:rsidR="002A7709" w:rsidRPr="00C84CF9" w:rsidRDefault="00032D61" w:rsidP="00032D6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>
        <w:rPr>
          <w:noProof/>
        </w:rPr>
        <w:drawing>
          <wp:inline distT="0" distB="0" distL="0" distR="0" wp14:anchorId="25F056D6" wp14:editId="3E8D9252">
            <wp:extent cx="5943600" cy="3888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709" w:rsidRPr="00C84CF9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</w:t>
      </w:r>
    </w:p>
    <w:p w14:paraId="084ABB89" w14:textId="77777777" w:rsidR="002A7709" w:rsidRPr="00C84CF9" w:rsidRDefault="002A7709" w:rsidP="002A77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Iterative bidding techniqu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>elicits</w:t>
      </w: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maximum </w:t>
      </w: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>willingness to pay for cataract surgery in outreach Sites, North West Ethiopia.</w:t>
      </w:r>
    </w:p>
    <w:p w14:paraId="64113193" w14:textId="3924C4E6" w:rsidR="002A7709" w:rsidRPr="00CA0CAD" w:rsidRDefault="002A7709" w:rsidP="00CA0CAD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84CF9">
        <w:rPr>
          <w:rFonts w:ascii="Times New Roman" w:eastAsia="Calibri" w:hAnsi="Times New Roman" w:cs="Times New Roman"/>
          <w:sz w:val="24"/>
          <w:szCs w:val="24"/>
        </w:rPr>
        <w:t>December 2018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C84CF9">
        <w:rPr>
          <w:rFonts w:ascii="Times New Roman" w:eastAsia="Calibri" w:hAnsi="Times New Roman" w:cs="Times New Roman"/>
          <w:sz w:val="24"/>
          <w:szCs w:val="24"/>
        </w:rPr>
        <w:t xml:space="preserve"> Exchange rate: US$ 1=ETB 27.8.</w:t>
      </w:r>
      <w:r w:rsidRPr="003F23A0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sectPr w:rsidR="002A7709" w:rsidRPr="00CA0CAD" w:rsidSect="00BE2F1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A7D5C"/>
    <w:multiLevelType w:val="hybridMultilevel"/>
    <w:tmpl w:val="742C4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D6BD6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73B72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A193B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F21946"/>
    <w:multiLevelType w:val="multilevel"/>
    <w:tmpl w:val="BA6EA2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5" w15:restartNumberingAfterBreak="0">
    <w:nsid w:val="6D8900F8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AE3216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624128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0sDCxNLIwtzCzNDZR0lEKTi0uzszPAymwqAUAgrCXJiwAAAA="/>
  </w:docVars>
  <w:rsids>
    <w:rsidRoot w:val="002A7709"/>
    <w:rsid w:val="00032D61"/>
    <w:rsid w:val="0021300B"/>
    <w:rsid w:val="002A7709"/>
    <w:rsid w:val="002D52C4"/>
    <w:rsid w:val="00927C9D"/>
    <w:rsid w:val="009C1953"/>
    <w:rsid w:val="00AD0A05"/>
    <w:rsid w:val="00CA0CAD"/>
    <w:rsid w:val="00CE6AEE"/>
    <w:rsid w:val="00FE09A3"/>
    <w:rsid w:val="00FE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AB3AC"/>
  <w15:chartTrackingRefBased/>
  <w15:docId w15:val="{B5DD5538-0A41-425D-B852-D175B127C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709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709"/>
    <w:pPr>
      <w:ind w:left="720"/>
      <w:contextualSpacing/>
    </w:pPr>
  </w:style>
  <w:style w:type="table" w:styleId="TableGrid">
    <w:name w:val="Table Grid"/>
    <w:basedOn w:val="TableNormal"/>
    <w:uiPriority w:val="39"/>
    <w:rsid w:val="002A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D52C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sew Amare</dc:creator>
  <cp:keywords/>
  <dc:description/>
  <cp:lastModifiedBy>Getasew Amare</cp:lastModifiedBy>
  <cp:revision>12</cp:revision>
  <cp:lastPrinted>2020-12-03T12:56:00Z</cp:lastPrinted>
  <dcterms:created xsi:type="dcterms:W3CDTF">2020-09-18T13:14:00Z</dcterms:created>
  <dcterms:modified xsi:type="dcterms:W3CDTF">2021-03-05T11:59:00Z</dcterms:modified>
</cp:coreProperties>
</file>